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F811E" w14:textId="77777777" w:rsidR="00367772" w:rsidRDefault="00367772" w:rsidP="00367772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8 – FC network characteristics at T1 and language outcome at T2 in meningioma patients</w:t>
      </w:r>
    </w:p>
    <w:p w14:paraId="00395C54" w14:textId="77777777" w:rsidR="00367772" w:rsidRDefault="00367772" w:rsidP="00367772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Correlation analyses between FC network measures at T1 and language outcome (domain z-scores) at T3 in meningioma patients</w:t>
      </w:r>
    </w:p>
    <w:tbl>
      <w:tblPr>
        <w:tblW w:w="907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5"/>
        <w:gridCol w:w="709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367772" w14:paraId="42B22319" w14:textId="77777777" w:rsidTr="00F87F20">
        <w:trPr>
          <w:trHeight w:val="283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97C2E1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C0CB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02AE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A039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</w:p>
          <w:p w14:paraId="0109338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B13F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</w:p>
          <w:p w14:paraId="190ADDD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D42B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6515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C043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9E0D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3301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8744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117F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</w:tr>
      <w:tr w:rsidR="00367772" w14:paraId="3A24A3EA" w14:textId="77777777" w:rsidTr="00F87F20">
        <w:trPr>
          <w:trHeight w:val="283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94163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ta ban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E3B7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D4A6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B63D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34CC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58EB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0D84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5CE7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DBD2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EAE4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FBDB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E07F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04D1FE96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11449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Word Retrieval </w:t>
            </w:r>
          </w:p>
          <w:p w14:paraId="66640AE9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3770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B82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FA1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458D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0CA7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4A82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2AC7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0219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39B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844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EC6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339D92CD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0686F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316B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FF6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003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40E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DE1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F6D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71D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455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733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305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634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67772" w14:paraId="69B75DE5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8250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Phonology </w:t>
            </w:r>
          </w:p>
          <w:p w14:paraId="3735079C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CFA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712C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2EF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BA8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FD67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4BA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A16E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CFEC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B28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B61F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562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5F338139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A0A96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4E1A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903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8CC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FB4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6B4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4B9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DBC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987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F7E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785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4FE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130CA4C8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50E8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Semantics </w:t>
            </w:r>
          </w:p>
          <w:p w14:paraId="25B9AF05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C2B6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1CE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69CA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077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0E9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23B2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220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D337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D578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34E9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C2AA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0742D621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A3FE8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28A6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4C3E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1BC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921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578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4B8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962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9E3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F02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2D9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95E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1C656375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5262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Grammar</w:t>
            </w:r>
          </w:p>
          <w:p w14:paraId="41EE3B64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313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B6B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93B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AD78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A4BA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50CB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5105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1716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7C63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37B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F3AF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5EC43047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379F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D0D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882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BF2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F35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197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CC8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899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86A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954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975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84F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599B950F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CFC3F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Auditory Input </w:t>
            </w:r>
          </w:p>
          <w:p w14:paraId="00E5B84F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63C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B874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966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11EE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B97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E8E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09C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0475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F022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312C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4FA8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2581DC77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24AFF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3FDB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309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0C4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466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8BA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3BE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6D5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09E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D8D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F9A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93A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00C17B61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396CD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Visual Input </w:t>
            </w:r>
          </w:p>
          <w:p w14:paraId="78ECFA94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043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D8E7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F8A8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23D5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82A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10E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CF7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064F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364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717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8ED3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72EC8500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D949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A7CF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04F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F87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E98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5DA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8A2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6E2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B22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5B0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2C1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E3D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21C419F5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4A9B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ding </w:t>
            </w:r>
          </w:p>
          <w:p w14:paraId="70B61504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12C4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C299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17A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E3D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9933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4BD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67E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6E41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9BBE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A231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526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3BFBFC1F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4973B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9A5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92D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012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F8F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776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339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FB0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06D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7B5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720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6F2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23BA18B0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04E2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ing</w:t>
            </w:r>
          </w:p>
          <w:p w14:paraId="2E3C2C51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ED9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30B8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EF05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65A4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2EDA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E38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87C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3BF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DFB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FD0B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D6C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6ED7EFBE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D89A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F5C6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51D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285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172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1DA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20C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759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1E8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2B1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886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5F8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6B807DD6" w14:textId="77777777" w:rsidTr="00F87F20">
        <w:trPr>
          <w:trHeight w:val="28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52CFA" w14:textId="77777777" w:rsidR="00367772" w:rsidRDefault="00367772" w:rsidP="00F87F20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pha ba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74D2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7BD3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17D5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1979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21A8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F6B0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6A72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6D34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6346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1FD1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4EEB" w14:textId="77777777" w:rsidR="00367772" w:rsidRDefault="00367772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7BD0ED0B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86D3C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Word Retrieval </w:t>
            </w:r>
          </w:p>
          <w:p w14:paraId="30335F41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A0CE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D5D3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17B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AB2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4DB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1343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C6B8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5320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DA55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CE72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D8AC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24E75EC7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2C485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F02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70E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E1C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480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883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45EE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95FA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F88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7C9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FC1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5BA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222AACEA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BBFD9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Phonology </w:t>
            </w:r>
          </w:p>
          <w:p w14:paraId="386BD394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0B64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C74C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9446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2B16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BE7C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80D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9E55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12A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82E3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0D70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2CF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0A59104B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54CA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9A3A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D29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44F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D50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6B6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C7F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83D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5D3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005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AD6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DB5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5095D862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2BA81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Semantics </w:t>
            </w:r>
          </w:p>
          <w:p w14:paraId="5049B59D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1E3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866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8411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8B0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0DD7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E02F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8F8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3FB8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164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9BA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C304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682F5CE3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AFC59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A68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FB0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3D0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BDD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80F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F1C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3BE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FA3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D08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80C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C22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2D420CBC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6C2B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Grammar </w:t>
            </w:r>
          </w:p>
          <w:p w14:paraId="5D41A98D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70D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FFA8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A70F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BC95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79E6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2ED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38C6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4D7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FC13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3A6F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C2C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2082D093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43DD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B5EA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558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EC5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A13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ED4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AF2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8C3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AE5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2F1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909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D76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24B57AF3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688C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Auditory Input </w:t>
            </w:r>
          </w:p>
          <w:p w14:paraId="6D1FB832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413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58A5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FD7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4C0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A1F7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65F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3462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6CBD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7AFA3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A53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497E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6C750CA2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A8EEC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DAF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DAE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86B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2BC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DFC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025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E74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50B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DAB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6ED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5DA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56DD6C7F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A6F3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Visual Input </w:t>
            </w:r>
          </w:p>
          <w:p w14:paraId="067B9B1D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A4B0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0F4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E1E8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59F7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9F8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BFB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37AB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90E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EC04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BC1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6412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7D666AF6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385B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6A3F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41A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68E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5FA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964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061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B57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81B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DBE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6DB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A07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6F58B6B3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6410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ding </w:t>
            </w:r>
          </w:p>
          <w:p w14:paraId="0B65AE08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211D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25F8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DD3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22CEC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249C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39CB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01E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8D17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93E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0467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AF5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7D67C8EB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5F008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384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C4D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706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D72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457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C77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1DA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92B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44A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796A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A5D0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772" w14:paraId="754C446E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3CD98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ing</w:t>
            </w:r>
          </w:p>
          <w:p w14:paraId="6E42FB2F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386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AAD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A221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D5B4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50BD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32C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2B2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97B9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7FBB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98D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1F29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7772" w14:paraId="18903AFF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A1651" w14:textId="77777777" w:rsidR="00367772" w:rsidRDefault="00367772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6D9B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A6B51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3BA66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2A8D5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3BBA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40D48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E3B6E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AAE3F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B851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CE9BD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FEE92" w14:textId="77777777" w:rsidR="00367772" w:rsidRDefault="00367772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03407F3" w14:textId="77777777" w:rsidR="00367772" w:rsidRDefault="00367772" w:rsidP="0036777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. </w:t>
      </w:r>
      <w:r>
        <w:rPr>
          <w:rFonts w:ascii="Times New Roman" w:hAnsi="Times New Roman" w:cs="Times New Roman"/>
          <w:sz w:val="20"/>
          <w:szCs w:val="20"/>
          <w:lang w:val="en-GB"/>
        </w:rPr>
        <w:t>Only the tests with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&lt; 0.05 are presented.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group size;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ᴛ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Kendall’s tau-b correlation coefficient;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= p-value (two-sided). P = production; C = comprehension; W = weighted: these network measures quantify weighted FC networks; MST = Minimum Spanning Tree: these network measures quantify Minimum Spanning Tree FC networks. FC = functional connectivity; PLI = Phase lag index, mean of all 16 remaining electrodes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relative average clustering coefficient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relative average path length; SWI = small-world index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eg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maximum degree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c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eccentricity, mean of all nodes; MST-BC = MST-maximum betweenness centrality; MST-Leaf = MST-leaf fraction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iam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diameter; MST-TH = MST-tree hierarchy.</w:t>
      </w:r>
    </w:p>
    <w:p w14:paraId="20D53B2E" w14:textId="77777777" w:rsidR="000476A3" w:rsidRDefault="000476A3"/>
    <w:sectPr w:rsidR="000476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772"/>
    <w:rsid w:val="000476A3"/>
    <w:rsid w:val="0036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B086C"/>
  <w15:chartTrackingRefBased/>
  <w15:docId w15:val="{BA172A64-1581-4C42-95F3-03A3E54E6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67772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I (neuro)</dc:creator>
  <cp:keywords/>
  <dc:description/>
  <cp:lastModifiedBy>Bosma, I (neuro)</cp:lastModifiedBy>
  <cp:revision>1</cp:revision>
  <dcterms:created xsi:type="dcterms:W3CDTF">2021-09-29T10:07:00Z</dcterms:created>
  <dcterms:modified xsi:type="dcterms:W3CDTF">2021-09-29T10:07:00Z</dcterms:modified>
</cp:coreProperties>
</file>